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2 Table.</w:t>
      </w:r>
      <w:r>
        <w:rPr/>
        <w:t xml:space="preserve"> Longitudinal models (with and without a time lag), reporting odds ratios and 95% confidence intervals (CI) for the relationship between perceived stress and type 2 diabetes/glucose intolerance (sensitivity analysis).</w:t>
      </w:r>
    </w:p>
    <w:tbl>
      <w:tblPr>
        <w:tblW w:w="14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225"/>
        <w:gridCol w:w="1752"/>
        <w:gridCol w:w="1225"/>
        <w:gridCol w:w="1751"/>
        <w:gridCol w:w="1225"/>
        <w:gridCol w:w="1752"/>
        <w:gridCol w:w="1225"/>
      </w:tblGrid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604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ithout a time lag</w:t>
            </w:r>
          </w:p>
        </w:tc>
        <w:tc>
          <w:tcPr>
            <w:tcW w:w="595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ith a time la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306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nadjusted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djusted</w:t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Unadjusted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djusted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 CI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Value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CI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Value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CI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Value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R (95%CI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Valu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str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nim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1.1, 1.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1.2, 1.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1.2, 1.9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(1.3, 2.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derate/hig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7, 2.6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(1.8, 2.8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(1.8, 3.0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(1.9, 3.2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rtiary/post graduat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de/dipl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94, 1.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93, 1.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ool/ higher schoo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rtific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1.2, 1.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1.2, 1.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 form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(1.8, 2.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8, 2.5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per year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1.0, 1.1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1.0, 1.1)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47:00Z</dcterms:created>
  <dc:creator>Melissa Harris</dc:creator>
  <dc:description/>
  <cp:keywords/>
  <dc:language>en-US</dc:language>
  <cp:lastModifiedBy>Alexis Hure</cp:lastModifiedBy>
  <cp:lastPrinted>2016-04-27T11:50:00Z</cp:lastPrinted>
  <dcterms:modified xsi:type="dcterms:W3CDTF">2017-01-18T03:52:00Z</dcterms:modified>
  <cp:revision>3</cp:revision>
  <dc:subject/>
  <dc:title/>
</cp:coreProperties>
</file>